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26547" w14:textId="77777777" w:rsidR="00084106" w:rsidRDefault="00084106" w:rsidP="00084106">
      <w:pPr>
        <w:jc w:val="center"/>
        <w:rPr>
          <w:sz w:val="32"/>
          <w:szCs w:val="32"/>
        </w:rPr>
      </w:pPr>
      <w:bookmarkStart w:id="0" w:name="_Hlk145491898"/>
      <w:r>
        <w:rPr>
          <w:sz w:val="32"/>
          <w:szCs w:val="32"/>
        </w:rPr>
        <w:t>Influence of population origin, body mass, and viral infections on drone honey bee (</w:t>
      </w:r>
      <w:proofErr w:type="spellStart"/>
      <w:r>
        <w:rPr>
          <w:i/>
          <w:iCs/>
          <w:sz w:val="32"/>
          <w:szCs w:val="32"/>
        </w:rPr>
        <w:t>Apis</w:t>
      </w:r>
      <w:proofErr w:type="spellEnd"/>
      <w:r>
        <w:rPr>
          <w:i/>
          <w:iCs/>
          <w:sz w:val="32"/>
          <w:szCs w:val="32"/>
        </w:rPr>
        <w:t xml:space="preserve"> mellifera</w:t>
      </w:r>
      <w:r>
        <w:rPr>
          <w:sz w:val="32"/>
          <w:szCs w:val="32"/>
        </w:rPr>
        <w:t>)</w:t>
      </w:r>
      <w:r>
        <w:rPr>
          <w:i/>
          <w:iCs/>
          <w:sz w:val="32"/>
          <w:szCs w:val="32"/>
        </w:rPr>
        <w:t xml:space="preserve"> </w:t>
      </w:r>
      <w:r>
        <w:rPr>
          <w:sz w:val="32"/>
          <w:szCs w:val="32"/>
        </w:rPr>
        <w:t>heat tolerance</w:t>
      </w:r>
    </w:p>
    <w:bookmarkEnd w:id="0"/>
    <w:p w14:paraId="4A40C9F2" w14:textId="77777777" w:rsidR="000F5B12" w:rsidRDefault="000F5B12" w:rsidP="000F5B12">
      <w:pPr>
        <w:jc w:val="center"/>
        <w:rPr>
          <w:b/>
          <w:bCs/>
        </w:rPr>
      </w:pPr>
    </w:p>
    <w:p w14:paraId="5FCB69B0" w14:textId="77777777" w:rsidR="000F5B12" w:rsidRDefault="000F5B12" w:rsidP="000F5B12">
      <w:pPr>
        <w:jc w:val="center"/>
        <w:rPr>
          <w:b/>
          <w:bCs/>
        </w:rPr>
      </w:pPr>
    </w:p>
    <w:p w14:paraId="1197B4A7" w14:textId="0BA024A6" w:rsidR="000F5B12" w:rsidRDefault="00010648" w:rsidP="000F5B12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9AA9893" wp14:editId="35EB2959">
            <wp:extent cx="2987046" cy="1938532"/>
            <wp:effectExtent l="0" t="0" r="381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7046" cy="1938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A3586" w14:textId="77777777" w:rsidR="000F5B12" w:rsidRDefault="000F5B12" w:rsidP="000F5B12">
      <w:r>
        <w:rPr>
          <w:b/>
          <w:bCs/>
        </w:rPr>
        <w:t xml:space="preserve">Supplemental figure 1. Relationship between DWV-B presence and sperm viability. </w:t>
      </w:r>
      <w:r>
        <w:t xml:space="preserve">Among untreated semen samples (time = 0), there was no significant relationship between drone mass and sperm viability (F = 0.65, df = 1, p = 0.43), but presence of underlying DWV-B infections was associated with higher sperm viability (F = 5.97, df = 1, p = 0.019) (linear model of arcsine square root transformed sperm viability against drone mass (continuous), and DWV-B (categorical, levels: presence, absence)). </w:t>
      </w:r>
    </w:p>
    <w:p w14:paraId="6F67D140" w14:textId="77777777" w:rsidR="009D1DEB" w:rsidRDefault="009D1DEB"/>
    <w:sectPr w:rsidR="009D1D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557397"/>
    <w:multiLevelType w:val="multilevel"/>
    <w:tmpl w:val="7910C0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B12"/>
    <w:rsid w:val="00010648"/>
    <w:rsid w:val="00084106"/>
    <w:rsid w:val="000F5B12"/>
    <w:rsid w:val="00147090"/>
    <w:rsid w:val="002F034A"/>
    <w:rsid w:val="004D26FA"/>
    <w:rsid w:val="0073440B"/>
    <w:rsid w:val="00753B9E"/>
    <w:rsid w:val="009C4DC1"/>
    <w:rsid w:val="009D1DEB"/>
    <w:rsid w:val="00C4041F"/>
    <w:rsid w:val="00DF0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A07B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B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0F5B12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0F5B12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0F5B12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0F5B1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F5B1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26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26F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15T18:04:00Z</dcterms:created>
  <dcterms:modified xsi:type="dcterms:W3CDTF">2024-01-15T18:04:00Z</dcterms:modified>
</cp:coreProperties>
</file>